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B9697" w14:textId="1DA6D396" w:rsidR="00A92185" w:rsidRPr="00097615" w:rsidRDefault="00A92185" w:rsidP="00A92185">
      <w:pPr>
        <w:spacing w:line="480" w:lineRule="auto"/>
        <w:jc w:val="both"/>
        <w:rPr>
          <w:b/>
          <w:bCs/>
        </w:rPr>
      </w:pPr>
      <w:r>
        <w:rPr>
          <w:b/>
          <w:bCs/>
        </w:rPr>
        <w:t>Additional File</w:t>
      </w:r>
      <w:r w:rsidRPr="00097615">
        <w:rPr>
          <w:b/>
          <w:bCs/>
        </w:rPr>
        <w:t xml:space="preserve"> </w:t>
      </w:r>
      <w:r w:rsidR="00C2745C">
        <w:rPr>
          <w:b/>
          <w:bCs/>
        </w:rPr>
        <w:t>2</w:t>
      </w:r>
    </w:p>
    <w:p w14:paraId="6B1CF399" w14:textId="3B7935D5" w:rsidR="00A92185" w:rsidRDefault="00A92185" w:rsidP="00A92185">
      <w:pPr>
        <w:spacing w:line="240" w:lineRule="auto"/>
        <w:jc w:val="both"/>
        <w:rPr>
          <w:i/>
          <w:iCs/>
        </w:rPr>
      </w:pPr>
      <w:r w:rsidRPr="004A1E6D">
        <w:rPr>
          <w:i/>
          <w:iCs/>
        </w:rPr>
        <w:t>German version of the Physicians’ Reaction to Uncertainty Scale (PRU</w:t>
      </w:r>
      <w:r w:rsidR="00192598" w:rsidRPr="004A1E6D">
        <w:rPr>
          <w:i/>
          <w:iCs/>
        </w:rPr>
        <w:t>)</w:t>
      </w:r>
      <w:r w:rsidRPr="004A1E6D">
        <w:rPr>
          <w:i/>
          <w:iCs/>
        </w:rPr>
        <w:t xml:space="preserve"> </w:t>
      </w:r>
      <w:r w:rsidR="00192598" w:rsidRPr="004A1E6D">
        <w:rPr>
          <w:i/>
          <w:iCs/>
        </w:rPr>
        <w:t>(</w:t>
      </w:r>
      <w:r w:rsidRPr="004A1E6D">
        <w:rPr>
          <w:i/>
          <w:iCs/>
        </w:rPr>
        <w:t>Schneider et al.</w:t>
      </w:r>
      <w:r w:rsidR="00192598" w:rsidRPr="004A1E6D">
        <w:rPr>
          <w:i/>
          <w:iCs/>
        </w:rPr>
        <w:t>,</w:t>
      </w:r>
      <w:r w:rsidRPr="004A1E6D">
        <w:rPr>
          <w:i/>
          <w:iCs/>
        </w:rPr>
        <w:t>2007)</w:t>
      </w:r>
    </w:p>
    <w:p w14:paraId="4A6BE4EC" w14:textId="77777777" w:rsidR="004A1E6D" w:rsidRPr="004A1E6D" w:rsidRDefault="004A1E6D" w:rsidP="00A92185">
      <w:pPr>
        <w:spacing w:line="240" w:lineRule="auto"/>
        <w:jc w:val="both"/>
        <w:rPr>
          <w:i/>
          <w:iCs/>
        </w:rPr>
      </w:pP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6189"/>
      </w:tblGrid>
      <w:tr w:rsidR="00A92185" w14:paraId="027F9909" w14:textId="77777777" w:rsidTr="00FA24D7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50BA1F21" w14:textId="710EE13D" w:rsidR="00A92185" w:rsidRDefault="007C66BD" w:rsidP="004A1E6D">
            <w:pPr>
              <w:spacing w:line="276" w:lineRule="auto"/>
              <w:jc w:val="center"/>
            </w:pPr>
            <w:r>
              <w:t>S</w:t>
            </w:r>
            <w:r w:rsidR="00A92185">
              <w:t>ubscale</w:t>
            </w:r>
          </w:p>
        </w:tc>
        <w:tc>
          <w:tcPr>
            <w:tcW w:w="6189" w:type="dxa"/>
            <w:tcBorders>
              <w:bottom w:val="single" w:sz="4" w:space="0" w:color="auto"/>
            </w:tcBorders>
            <w:shd w:val="clear" w:color="auto" w:fill="auto"/>
          </w:tcPr>
          <w:p w14:paraId="0F491A38" w14:textId="77777777" w:rsidR="00A92185" w:rsidRDefault="00A92185" w:rsidP="00F105FE">
            <w:pPr>
              <w:spacing w:line="276" w:lineRule="auto"/>
              <w:jc w:val="center"/>
            </w:pPr>
            <w:r>
              <w:t>Item</w:t>
            </w:r>
          </w:p>
        </w:tc>
      </w:tr>
      <w:tr w:rsidR="00A92185" w:rsidRPr="00C2745C" w14:paraId="13F0ACF2" w14:textId="77777777" w:rsidTr="00FA24D7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741E94B4" w14:textId="5C3253FB" w:rsidR="00A92185" w:rsidRDefault="007C66BD" w:rsidP="004A1E6D">
            <w:pPr>
              <w:spacing w:line="276" w:lineRule="auto"/>
            </w:pPr>
            <w:r>
              <w:t>A</w:t>
            </w:r>
            <w:r w:rsidR="00A92185">
              <w:t>nxiety due to uncertainty</w:t>
            </w:r>
          </w:p>
        </w:tc>
        <w:tc>
          <w:tcPr>
            <w:tcW w:w="6189" w:type="dxa"/>
            <w:tcBorders>
              <w:top w:val="single" w:sz="4" w:space="0" w:color="auto"/>
            </w:tcBorders>
            <w:shd w:val="clear" w:color="auto" w:fill="auto"/>
          </w:tcPr>
          <w:p w14:paraId="543BC490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sz w:val="20"/>
                <w:lang w:val="de-DE"/>
              </w:rPr>
              <w:t>1) In der Regel bin ich beunruhigt, wenn ich mir bei einer Diagnose nicht sicher bin.</w:t>
            </w:r>
          </w:p>
        </w:tc>
      </w:tr>
      <w:tr w:rsidR="00A92185" w:rsidRPr="00C2745C" w14:paraId="0DA0FB90" w14:textId="77777777" w:rsidTr="00FA24D7">
        <w:tc>
          <w:tcPr>
            <w:tcW w:w="3020" w:type="dxa"/>
            <w:shd w:val="clear" w:color="auto" w:fill="auto"/>
          </w:tcPr>
          <w:p w14:paraId="13277138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6B2F38C0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sz w:val="20"/>
                <w:lang w:val="de-DE"/>
              </w:rPr>
              <w:t>2) Ich finde die mit der Behandlung von Patient:innen verbundene Unsicherheit irritierend.</w:t>
            </w:r>
          </w:p>
        </w:tc>
      </w:tr>
      <w:tr w:rsidR="00A92185" w:rsidRPr="00C2745C" w14:paraId="3001A472" w14:textId="77777777" w:rsidTr="00FA24D7">
        <w:tc>
          <w:tcPr>
            <w:tcW w:w="3020" w:type="dxa"/>
            <w:shd w:val="clear" w:color="auto" w:fill="auto"/>
          </w:tcPr>
          <w:p w14:paraId="73DF86AC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613E59A3" w14:textId="77777777" w:rsidR="00A92185" w:rsidRPr="00A94E8C" w:rsidRDefault="00A92185" w:rsidP="00FA24D7">
            <w:pPr>
              <w:spacing w:line="276" w:lineRule="auto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sz w:val="20"/>
                <w:lang w:val="de-DE"/>
              </w:rPr>
              <w:t>3) Unsicherheit in der Patientenbehandlung beunruhigt mich.</w:t>
            </w:r>
          </w:p>
        </w:tc>
      </w:tr>
      <w:tr w:rsidR="00A92185" w:rsidRPr="00C2745C" w14:paraId="410D4E95" w14:textId="77777777" w:rsidTr="00FA24D7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4A0E8846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tcBorders>
              <w:bottom w:val="single" w:sz="4" w:space="0" w:color="auto"/>
            </w:tcBorders>
            <w:shd w:val="clear" w:color="auto" w:fill="auto"/>
          </w:tcPr>
          <w:p w14:paraId="2A8EBD9F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sz w:val="20"/>
                <w:lang w:val="de-DE"/>
              </w:rPr>
              <w:t>4) Ich kann die Unsicherheit in der Behandlung gut tolerieren.*</w:t>
            </w:r>
          </w:p>
        </w:tc>
      </w:tr>
      <w:tr w:rsidR="00A92185" w:rsidRPr="00C2745C" w14:paraId="3F20B6EA" w14:textId="77777777" w:rsidTr="00FA24D7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368C9175" w14:textId="737DAAD6" w:rsidR="00A92185" w:rsidRDefault="007C66BD" w:rsidP="004A1E6D">
            <w:pPr>
              <w:spacing w:line="276" w:lineRule="auto"/>
            </w:pPr>
            <w:r>
              <w:t>C</w:t>
            </w:r>
            <w:r w:rsidR="00A92185">
              <w:t>oncern about bad outcomes</w:t>
            </w:r>
          </w:p>
        </w:tc>
        <w:tc>
          <w:tcPr>
            <w:tcW w:w="6189" w:type="dxa"/>
            <w:tcBorders>
              <w:top w:val="single" w:sz="4" w:space="0" w:color="auto"/>
            </w:tcBorders>
            <w:shd w:val="clear" w:color="auto" w:fill="auto"/>
          </w:tcPr>
          <w:p w14:paraId="49B4FB7D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sz w:val="20"/>
                <w:lang w:val="de-DE"/>
              </w:rPr>
              <w:t>5) Die Unsicherheit bei der Patientenbehandlung macht mir oft Sorgen.</w:t>
            </w:r>
          </w:p>
        </w:tc>
      </w:tr>
      <w:tr w:rsidR="00A92185" w:rsidRPr="00C2745C" w14:paraId="20D34CC3" w14:textId="77777777" w:rsidTr="00FA24D7">
        <w:tc>
          <w:tcPr>
            <w:tcW w:w="3020" w:type="dxa"/>
            <w:shd w:val="clear" w:color="auto" w:fill="auto"/>
          </w:tcPr>
          <w:p w14:paraId="6515F3F1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163C4297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6) Wenn ich mir bei einer Diagnose unsicher bin, stelle ich mir alle Arten schlimmer Szenarien vor – der/die Patient:in stirbt, der/die Patient:in verklagt mich, etc.</w:t>
            </w:r>
          </w:p>
        </w:tc>
      </w:tr>
      <w:tr w:rsidR="00A92185" w:rsidRPr="00C2745C" w14:paraId="564C9700" w14:textId="77777777" w:rsidTr="00FA24D7">
        <w:tc>
          <w:tcPr>
            <w:tcW w:w="3020" w:type="dxa"/>
            <w:shd w:val="clear" w:color="auto" w:fill="auto"/>
          </w:tcPr>
          <w:p w14:paraId="65348744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2B361EE9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7) Ich habe Angst, für mein begrenztes Wissen verantwortlich gemacht zu werden.</w:t>
            </w:r>
          </w:p>
        </w:tc>
      </w:tr>
      <w:tr w:rsidR="00A92185" w:rsidRPr="00C2745C" w14:paraId="658FFB4D" w14:textId="77777777" w:rsidTr="00FA24D7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5349CA58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tcBorders>
              <w:bottom w:val="single" w:sz="4" w:space="0" w:color="auto"/>
            </w:tcBorders>
            <w:shd w:val="clear" w:color="auto" w:fill="auto"/>
          </w:tcPr>
          <w:p w14:paraId="50E468A9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8) Ich habe Angst vor einem Kunstfehler, wenn ich die Diagnose nicht kenne.</w:t>
            </w:r>
          </w:p>
        </w:tc>
      </w:tr>
      <w:tr w:rsidR="00A92185" w:rsidRPr="00C2745C" w14:paraId="452D4632" w14:textId="77777777" w:rsidTr="00FA24D7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5FA8A5FE" w14:textId="76650F85" w:rsidR="00A92185" w:rsidRDefault="007C66BD" w:rsidP="004A1E6D">
            <w:pPr>
              <w:spacing w:line="276" w:lineRule="auto"/>
            </w:pPr>
            <w:r>
              <w:t>R</w:t>
            </w:r>
            <w:r w:rsidR="00A92185">
              <w:t>eluctance to disclose uncertainty to patients</w:t>
            </w:r>
          </w:p>
        </w:tc>
        <w:tc>
          <w:tcPr>
            <w:tcW w:w="6189" w:type="dxa"/>
            <w:tcBorders>
              <w:top w:val="single" w:sz="4" w:space="0" w:color="auto"/>
            </w:tcBorders>
            <w:shd w:val="clear" w:color="auto" w:fill="auto"/>
          </w:tcPr>
          <w:p w14:paraId="63F4E620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9) Wenn Ärzt:innen bei einer Diagnose unsicher sind, sollten sie dies den Patient:innen mitteilen.*</w:t>
            </w:r>
          </w:p>
        </w:tc>
      </w:tr>
      <w:tr w:rsidR="00A92185" w:rsidRPr="00C2745C" w14:paraId="37DF87B1" w14:textId="77777777" w:rsidTr="00FA24D7">
        <w:tc>
          <w:tcPr>
            <w:tcW w:w="3020" w:type="dxa"/>
            <w:shd w:val="clear" w:color="auto" w:fill="auto"/>
          </w:tcPr>
          <w:p w14:paraId="74EACD91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6EDD38F8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0) Ich teile meinen Patient:innen meine Unsicherheit immer mit.*</w:t>
            </w:r>
          </w:p>
        </w:tc>
      </w:tr>
      <w:tr w:rsidR="00A92185" w:rsidRPr="00C2745C" w14:paraId="5BB71F93" w14:textId="77777777" w:rsidTr="00FA24D7">
        <w:tc>
          <w:tcPr>
            <w:tcW w:w="3020" w:type="dxa"/>
            <w:shd w:val="clear" w:color="auto" w:fill="auto"/>
          </w:tcPr>
          <w:p w14:paraId="1565660C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6E089E8B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1) Wenn ich alle meine Unsicherheiten meinen Patient:innen mitteilen würde, würden sie ihr Vertrauen in mich verlieren.</w:t>
            </w:r>
          </w:p>
        </w:tc>
      </w:tr>
      <w:tr w:rsidR="00A92185" w:rsidRPr="00C2745C" w14:paraId="50833996" w14:textId="77777777" w:rsidTr="00FA24D7">
        <w:tc>
          <w:tcPr>
            <w:tcW w:w="3020" w:type="dxa"/>
            <w:shd w:val="clear" w:color="auto" w:fill="auto"/>
          </w:tcPr>
          <w:p w14:paraId="1B432598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7A05EDDD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2) Das Mitteilen meiner Unsicherheit verbessert die Beziehung zu meinen Patient:innen.*</w:t>
            </w:r>
          </w:p>
        </w:tc>
      </w:tr>
      <w:tr w:rsidR="00A92185" w:rsidRPr="00C2745C" w14:paraId="4EBD289C" w14:textId="77777777" w:rsidTr="00FA24D7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55450489" w14:textId="77777777" w:rsidR="00A92185" w:rsidRPr="00175B53" w:rsidRDefault="00A92185" w:rsidP="004A1E6D">
            <w:pPr>
              <w:spacing w:line="276" w:lineRule="auto"/>
              <w:rPr>
                <w:lang w:val="de-DE"/>
              </w:rPr>
            </w:pPr>
          </w:p>
        </w:tc>
        <w:tc>
          <w:tcPr>
            <w:tcW w:w="6189" w:type="dxa"/>
            <w:tcBorders>
              <w:bottom w:val="single" w:sz="4" w:space="0" w:color="auto"/>
            </w:tcBorders>
            <w:shd w:val="clear" w:color="auto" w:fill="auto"/>
          </w:tcPr>
          <w:p w14:paraId="53CBDBD4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3) Ich ziehe es vor, wenn Patient:innen nicht wissen, dass ich mir unsicher bin, welche Behandlung ich wählen soll.</w:t>
            </w:r>
          </w:p>
        </w:tc>
      </w:tr>
      <w:tr w:rsidR="00A92185" w:rsidRPr="00C2745C" w14:paraId="54554AAF" w14:textId="77777777" w:rsidTr="00FA24D7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49CBC548" w14:textId="21A0ACC8" w:rsidR="00A92185" w:rsidRDefault="007C66BD" w:rsidP="004A1E6D">
            <w:pPr>
              <w:spacing w:line="276" w:lineRule="auto"/>
            </w:pPr>
            <w:r>
              <w:t>R</w:t>
            </w:r>
            <w:r w:rsidR="00A92185">
              <w:t xml:space="preserve">eluctance to disclose </w:t>
            </w:r>
            <w:r w:rsidR="00C2745C">
              <w:t>mistakes</w:t>
            </w:r>
            <w:r w:rsidR="00A92185">
              <w:t xml:space="preserve"> to physicians</w:t>
            </w:r>
          </w:p>
        </w:tc>
        <w:tc>
          <w:tcPr>
            <w:tcW w:w="6189" w:type="dxa"/>
            <w:tcBorders>
              <w:top w:val="single" w:sz="4" w:space="0" w:color="auto"/>
            </w:tcBorders>
            <w:shd w:val="clear" w:color="auto" w:fill="auto"/>
          </w:tcPr>
          <w:p w14:paraId="295C487A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4) Ich erzähle anderen Ärzt:innen fast nie von Diagnosen, die ich übersehen habe.</w:t>
            </w:r>
          </w:p>
        </w:tc>
      </w:tr>
      <w:tr w:rsidR="00A92185" w:rsidRPr="00C2745C" w14:paraId="40A8E7D2" w14:textId="77777777" w:rsidTr="004A1E6D">
        <w:trPr>
          <w:trHeight w:val="691"/>
        </w:trPr>
        <w:tc>
          <w:tcPr>
            <w:tcW w:w="3020" w:type="dxa"/>
            <w:shd w:val="clear" w:color="auto" w:fill="auto"/>
          </w:tcPr>
          <w:p w14:paraId="671EF7A9" w14:textId="77777777" w:rsidR="00A92185" w:rsidRPr="00175B53" w:rsidRDefault="00A92185" w:rsidP="00FA24D7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6189" w:type="dxa"/>
            <w:shd w:val="clear" w:color="auto" w:fill="auto"/>
          </w:tcPr>
          <w:p w14:paraId="2A0FF14D" w14:textId="77777777" w:rsidR="00A92185" w:rsidRPr="00A94E8C" w:rsidRDefault="00A92185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  <w:r w:rsidRPr="00D202AC">
              <w:rPr>
                <w:rFonts w:cstheme="minorHAnsi"/>
                <w:lang w:val="de-DE"/>
              </w:rPr>
              <w:t>15) Ich erzähle anderen Ärzt:innen nie von Behandlungsfehlern, die ich gemacht habe.</w:t>
            </w:r>
          </w:p>
        </w:tc>
      </w:tr>
      <w:tr w:rsidR="004A1E6D" w:rsidRPr="00C2745C" w14:paraId="4BB1A740" w14:textId="77777777" w:rsidTr="004A1E6D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52457FEC" w14:textId="77777777" w:rsidR="004A1E6D" w:rsidRPr="00175B53" w:rsidRDefault="004A1E6D" w:rsidP="00FA24D7">
            <w:pPr>
              <w:spacing w:line="276" w:lineRule="auto"/>
              <w:jc w:val="both"/>
              <w:rPr>
                <w:lang w:val="de-DE"/>
              </w:rPr>
            </w:pPr>
          </w:p>
        </w:tc>
        <w:tc>
          <w:tcPr>
            <w:tcW w:w="6189" w:type="dxa"/>
            <w:tcBorders>
              <w:bottom w:val="single" w:sz="4" w:space="0" w:color="auto"/>
            </w:tcBorders>
            <w:shd w:val="clear" w:color="auto" w:fill="auto"/>
          </w:tcPr>
          <w:p w14:paraId="4F495794" w14:textId="77777777" w:rsidR="004A1E6D" w:rsidRPr="00D202AC" w:rsidRDefault="004A1E6D" w:rsidP="00FA24D7">
            <w:pPr>
              <w:spacing w:line="276" w:lineRule="auto"/>
              <w:jc w:val="both"/>
              <w:rPr>
                <w:rFonts w:cstheme="minorHAnsi"/>
                <w:lang w:val="de-DE"/>
              </w:rPr>
            </w:pPr>
          </w:p>
        </w:tc>
      </w:tr>
    </w:tbl>
    <w:p w14:paraId="3DEC11B5" w14:textId="445D3A16" w:rsidR="00A92185" w:rsidRPr="004A1E6D" w:rsidRDefault="004E5FF4">
      <w:pPr>
        <w:rPr>
          <w:lang w:val="en-GB"/>
        </w:rPr>
      </w:pPr>
      <w:r>
        <w:rPr>
          <w:lang w:val="en-GB"/>
        </w:rPr>
        <w:t>Note. R</w:t>
      </w:r>
      <w:r w:rsidR="004A1E6D" w:rsidRPr="004A1E6D">
        <w:rPr>
          <w:lang w:val="en-GB"/>
        </w:rPr>
        <w:t>ating of items on a 6-point Likert scale ranging from “ich widerspreche sehr” to “ich stimme sehr zu”; * items are inversely coded</w:t>
      </w:r>
    </w:p>
    <w:sectPr w:rsidR="00A92185" w:rsidRPr="004A1E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85"/>
    <w:rsid w:val="00192598"/>
    <w:rsid w:val="002B20F3"/>
    <w:rsid w:val="004A1E6D"/>
    <w:rsid w:val="004E5FF4"/>
    <w:rsid w:val="007C66BD"/>
    <w:rsid w:val="00982F86"/>
    <w:rsid w:val="00A92185"/>
    <w:rsid w:val="00C2745C"/>
    <w:rsid w:val="00E26B89"/>
    <w:rsid w:val="00EA3349"/>
    <w:rsid w:val="00F0496F"/>
    <w:rsid w:val="00F1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CC1FA"/>
  <w15:chartTrackingRefBased/>
  <w15:docId w15:val="{6A6E6A80-C199-4B49-9919-6DA5B04A5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218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ybarth</dc:creator>
  <cp:keywords/>
  <dc:description/>
  <cp:lastModifiedBy>David Zybarth</cp:lastModifiedBy>
  <cp:revision>5</cp:revision>
  <dcterms:created xsi:type="dcterms:W3CDTF">2025-07-13T12:12:00Z</dcterms:created>
  <dcterms:modified xsi:type="dcterms:W3CDTF">2025-07-30T12:41:00Z</dcterms:modified>
</cp:coreProperties>
</file>